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822" w:rsidRPr="00E93D76" w:rsidRDefault="00FA3CBD" w:rsidP="00A22822">
      <w:pPr>
        <w:rPr>
          <w:rFonts w:asciiTheme="majorBidi" w:hAnsiTheme="majorBidi" w:cstheme="majorBidi"/>
          <w:color w:val="333333"/>
          <w:rtl/>
          <w:lang w:val="en" w:bidi="fa-IR"/>
        </w:rPr>
      </w:pPr>
      <w:r w:rsidRPr="00E93D76">
        <w:rPr>
          <w:rFonts w:asciiTheme="majorBidi" w:hAnsiTheme="majorBidi" w:cstheme="majorBidi"/>
          <w:color w:val="333333"/>
        </w:rPr>
        <w:t xml:space="preserve">Please answer all of the following questions as </w:t>
      </w:r>
      <w:r w:rsidR="00A22822" w:rsidRPr="00E93D76">
        <w:rPr>
          <w:rFonts w:asciiTheme="majorBidi" w:hAnsiTheme="majorBidi" w:cstheme="majorBidi"/>
          <w:color w:val="333333"/>
        </w:rPr>
        <w:t xml:space="preserve">honestly as possible.  </w:t>
      </w:r>
      <w:r w:rsidR="00A22822" w:rsidRPr="00E93D76">
        <w:rPr>
          <w:rFonts w:asciiTheme="majorBidi" w:hAnsiTheme="majorBidi" w:cstheme="majorBidi"/>
          <w:color w:val="333333"/>
          <w:lang w:val="en"/>
        </w:rPr>
        <w:t>It is worth noting that the questionnaire information is completely confidential.</w:t>
      </w:r>
    </w:p>
    <w:p w:rsidR="00A22822" w:rsidRPr="00C64013" w:rsidRDefault="00A22822" w:rsidP="00E93D76">
      <w:pPr>
        <w:rPr>
          <w:rFonts w:asciiTheme="majorBidi" w:hAnsiTheme="majorBidi" w:cstheme="majorBidi" w:hint="cs"/>
          <w:b/>
          <w:bCs/>
          <w:color w:val="333333"/>
          <w:rtl/>
          <w:lang w:val="en" w:bidi="fa-IR"/>
        </w:rPr>
      </w:pPr>
      <w:r w:rsidRPr="00C64013">
        <w:rPr>
          <w:rFonts w:asciiTheme="majorBidi" w:hAnsiTheme="majorBidi" w:cstheme="majorBidi"/>
          <w:b/>
          <w:bCs/>
          <w:color w:val="333333"/>
          <w:lang w:val="en" w:bidi="fa-IR"/>
        </w:rPr>
        <w:t>Personal Information</w:t>
      </w:r>
    </w:p>
    <w:tbl>
      <w:tblPr>
        <w:tblStyle w:val="PlainTable4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2697"/>
        <w:gridCol w:w="2536"/>
        <w:gridCol w:w="2044"/>
      </w:tblGrid>
      <w:tr w:rsidR="007B2F7B" w:rsidTr="001E4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</w:tcPr>
          <w:p w:rsidR="00A22822" w:rsidRPr="007B2F7B" w:rsidRDefault="009A4653" w:rsidP="00E93D7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7B2F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What’s</w:t>
            </w:r>
            <w:bookmarkStart w:id="0" w:name="_GoBack"/>
            <w:bookmarkEnd w:id="0"/>
            <w:r w:rsidR="001E4DAC" w:rsidRPr="007B2F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your marital status?</w:t>
            </w:r>
          </w:p>
          <w:p w:rsidR="001E4DAC" w:rsidRPr="00E93D76" w:rsidRDefault="001E4DAC" w:rsidP="00E93D76">
            <w:pPr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 w:rsidRPr="007B2F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ingle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           </w:t>
            </w:r>
            <w:r w:rsidRPr="007B2F7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Married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</w:t>
            </w:r>
            <w:r w:rsidRPr="007B2F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Widowed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   </w:t>
            </w:r>
            <w:r w:rsidRPr="007B2F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Divorced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</w:p>
        </w:tc>
        <w:tc>
          <w:tcPr>
            <w:tcW w:w="3364" w:type="dxa"/>
          </w:tcPr>
          <w:p w:rsidR="001E4DAC" w:rsidRPr="007B2F7B" w:rsidRDefault="001E4DAC" w:rsidP="00E93D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</w:pP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Ple</w:t>
            </w:r>
            <w:r w:rsid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ase include your gender</w:t>
            </w: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:</w:t>
            </w:r>
          </w:p>
          <w:p w:rsidR="001E4DAC" w:rsidRPr="00E93D76" w:rsidRDefault="001E4DAC" w:rsidP="00E93D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Male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        </w:t>
            </w: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Female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</w:p>
          <w:p w:rsidR="00A22822" w:rsidRPr="00E93D76" w:rsidRDefault="001E4DAC" w:rsidP="00E93D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Age:</w:t>
            </w:r>
          </w:p>
        </w:tc>
        <w:tc>
          <w:tcPr>
            <w:tcW w:w="2410" w:type="dxa"/>
          </w:tcPr>
          <w:p w:rsidR="00A22822" w:rsidRPr="007B2F7B" w:rsidRDefault="001E4DAC" w:rsidP="00E93D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  <w:rtl/>
              </w:rPr>
            </w:pP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Please include your name?</w:t>
            </w:r>
          </w:p>
        </w:tc>
        <w:tc>
          <w:tcPr>
            <w:tcW w:w="2410" w:type="dxa"/>
          </w:tcPr>
          <w:p w:rsidR="00A22822" w:rsidRPr="007B2F7B" w:rsidRDefault="001E4DAC" w:rsidP="00E93D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  <w:rtl/>
              </w:rPr>
            </w:pP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ID:</w:t>
            </w:r>
          </w:p>
        </w:tc>
      </w:tr>
      <w:tr w:rsidR="007B2F7B" w:rsidTr="00E93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</w:tcPr>
          <w:p w:rsidR="00A22822" w:rsidRPr="007B2F7B" w:rsidRDefault="007B2F7B" w:rsidP="007B2F7B">
            <w:pPr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</w:pP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How is</w:t>
            </w:r>
            <w:r w:rsidR="00E93D76"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 xml:space="preserve"> </w:t>
            </w: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your</w:t>
            </w:r>
            <w:r w:rsidR="00E93D76"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 xml:space="preserve"> house </w:t>
            </w: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ownership</w:t>
            </w:r>
            <w:r w:rsidR="00E93D76"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?</w:t>
            </w:r>
          </w:p>
          <w:p w:rsidR="007B2F7B" w:rsidRDefault="007B2F7B" w:rsidP="007B2F7B">
            <w:pPr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Own house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>
              <w:rPr>
                <w:rFonts w:asciiTheme="majorBidi" w:hAnsiTheme="majorBidi" w:cstheme="majorBidi"/>
                <w:sz w:val="32"/>
                <w:szCs w:val="32"/>
                <w:lang w:bidi="fa-IR"/>
              </w:rPr>
              <w:t xml:space="preserve">        </w:t>
            </w: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rent</w:t>
            </w:r>
            <w:r w:rsidRPr="007B2F7B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</w:t>
            </w:r>
            <w:r w:rsidRPr="007B2F7B">
              <w:rPr>
                <w:rFonts w:asciiTheme="majorBidi" w:hAnsiTheme="majorBidi" w:cstheme="majorBidi"/>
                <w:b w:val="0"/>
                <w:bCs w:val="0"/>
                <w:color w:val="002838"/>
                <w:sz w:val="20"/>
                <w:szCs w:val="20"/>
              </w:rPr>
              <w:t>house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</w:p>
          <w:p w:rsidR="00E93D76" w:rsidRPr="00E93D76" w:rsidRDefault="00E93D76" w:rsidP="00E93D76">
            <w:pPr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364" w:type="dxa"/>
          </w:tcPr>
          <w:p w:rsidR="00A22822" w:rsidRPr="00E93D76" w:rsidRDefault="00E93D76" w:rsidP="00E93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838"/>
                <w:sz w:val="20"/>
                <w:szCs w:val="20"/>
              </w:rPr>
            </w:pP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Haw many do you live with</w:t>
            </w:r>
            <w:r w:rsidR="007B2F7B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in your </w:t>
            </w:r>
            <w:r w:rsidR="007B2F7B" w:rsidRPr="007B2F7B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household</w:t>
            </w: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?</w:t>
            </w:r>
          </w:p>
          <w:p w:rsidR="00E93D76" w:rsidRPr="00E93D76" w:rsidRDefault="00E93D76" w:rsidP="00E93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1 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2 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3 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4 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5 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6 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>
              <w:rPr>
                <w:rFonts w:asciiTheme="majorBidi" w:hAnsiTheme="majorBidi" w:cstheme="majorBidi"/>
                <w:sz w:val="32"/>
                <w:szCs w:val="32"/>
                <w:lang w:bidi="fa-IR"/>
              </w:rPr>
              <w:t xml:space="preserve"> </w:t>
            </w:r>
            <w:r w:rsidRPr="00E93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&gt;6 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</w:p>
        </w:tc>
        <w:tc>
          <w:tcPr>
            <w:tcW w:w="2410" w:type="dxa"/>
          </w:tcPr>
          <w:p w:rsidR="00E93D76" w:rsidRDefault="001E4DAC" w:rsidP="00E93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838"/>
                <w:sz w:val="20"/>
                <w:szCs w:val="20"/>
              </w:rPr>
            </w:pP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What is the highest level of education you have completed?</w:t>
            </w:r>
            <w:r w:rsid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</w:t>
            </w:r>
          </w:p>
          <w:p w:rsidR="001E4DAC" w:rsidRPr="00E93D76" w:rsidRDefault="001E4DAC" w:rsidP="00E93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838"/>
                <w:sz w:val="20"/>
                <w:szCs w:val="20"/>
                <w:rtl/>
              </w:rPr>
            </w:pP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Illiterate</w:t>
            </w:r>
            <w:r w:rsidR="00E93D76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elementary</w:t>
            </w:r>
            <w:r w:rsidR="00E93D76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="00E93D76">
              <w:rPr>
                <w:rFonts w:asciiTheme="majorBidi" w:hAnsiTheme="majorBidi" w:cstheme="majorBidi"/>
                <w:sz w:val="32"/>
                <w:szCs w:val="32"/>
                <w:lang w:bidi="fa-IR"/>
              </w:rPr>
              <w:t xml:space="preserve"> </w:t>
            </w:r>
            <w:r w:rsidR="00E93D76"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middle</w:t>
            </w:r>
            <w:r w:rsidR="00E93D76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diploma</w:t>
            </w:r>
            <w:r w:rsidR="00E93D76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="00E93D76"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associate degree</w:t>
            </w:r>
            <w:r w:rsidR="00E93D76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="00E93D76"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</w:t>
            </w:r>
            <w:r w:rsidR="00E93D76"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Bachelors</w:t>
            </w:r>
            <w:r w:rsidR="00E93D76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="00E93D76"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</w:t>
            </w:r>
            <w:r w:rsidR="00E93D76"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Master’s and higher</w:t>
            </w:r>
            <w:r w:rsidR="00E93D76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</w:p>
        </w:tc>
        <w:tc>
          <w:tcPr>
            <w:tcW w:w="2410" w:type="dxa"/>
          </w:tcPr>
          <w:p w:rsidR="00A22822" w:rsidRPr="00E93D76" w:rsidRDefault="001E4DAC" w:rsidP="00E93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2838"/>
                <w:sz w:val="20"/>
                <w:szCs w:val="20"/>
              </w:rPr>
            </w:pPr>
            <w:proofErr w:type="spellStart"/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>Whats</w:t>
            </w:r>
            <w:proofErr w:type="spellEnd"/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your current occupation?</w:t>
            </w:r>
          </w:p>
          <w:p w:rsidR="001E4DAC" w:rsidRPr="00E93D76" w:rsidRDefault="001E4DAC" w:rsidP="00E93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</w:tr>
      <w:tr w:rsidR="001E4DAC" w:rsidTr="007B2F7B">
        <w:trPr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4" w:type="dxa"/>
            <w:gridSpan w:val="2"/>
          </w:tcPr>
          <w:p w:rsidR="00A22822" w:rsidRPr="00C64013" w:rsidRDefault="00C64013" w:rsidP="00C64013">
            <w:pPr>
              <w:jc w:val="both"/>
              <w:rPr>
                <w:rFonts w:asciiTheme="majorBidi" w:hAnsiTheme="majorBidi" w:cstheme="majorBidi"/>
                <w:b w:val="0"/>
                <w:bCs w:val="0"/>
                <w:rtl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Medication you take at the present:</w:t>
            </w:r>
          </w:p>
        </w:tc>
        <w:tc>
          <w:tcPr>
            <w:tcW w:w="4820" w:type="dxa"/>
            <w:gridSpan w:val="2"/>
          </w:tcPr>
          <w:p w:rsidR="00A22822" w:rsidRDefault="00C64013" w:rsidP="007B2F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 you have any history of following diseases?</w:t>
            </w:r>
          </w:p>
          <w:p w:rsidR="007B2F7B" w:rsidRDefault="007B2F7B" w:rsidP="007B2F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32"/>
                <w:szCs w:val="32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yperlipidemia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hypertension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ncer</w:t>
            </w:r>
            <w:r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cardiovascular diseases</w:t>
            </w:r>
            <w:r w:rsidR="00C64013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="00C64013"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diabetes</w:t>
            </w:r>
            <w:r w:rsidR="00C64013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  <w:r w:rsidR="00C64013" w:rsidRPr="00E93D76">
              <w:rPr>
                <w:rFonts w:asciiTheme="majorBidi" w:hAnsiTheme="majorBidi" w:cstheme="majorBidi"/>
                <w:color w:val="002838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renal diseases</w:t>
            </w:r>
            <w:r w:rsidR="00C64013" w:rsidRPr="00E93D76">
              <w:rPr>
                <w:rFonts w:asciiTheme="majorBidi" w:hAnsiTheme="majorBidi" w:cstheme="majorBidi"/>
                <w:sz w:val="32"/>
                <w:szCs w:val="32"/>
                <w:rtl/>
                <w:lang w:bidi="fa-IR"/>
              </w:rPr>
              <w:t>□</w:t>
            </w:r>
          </w:p>
          <w:p w:rsidR="00C64013" w:rsidRPr="007B2F7B" w:rsidRDefault="00C64013" w:rsidP="007B2F7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C6401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ther diseases:</w:t>
            </w:r>
          </w:p>
        </w:tc>
      </w:tr>
    </w:tbl>
    <w:p w:rsidR="00A22822" w:rsidRPr="00C64013" w:rsidRDefault="00A22822" w:rsidP="00A22822">
      <w:pPr>
        <w:rPr>
          <w:rFonts w:asciiTheme="majorBidi" w:hAnsiTheme="majorBidi" w:cstheme="majorBidi"/>
          <w:b/>
          <w:bCs/>
          <w:color w:val="333333"/>
          <w:rtl/>
          <w:lang w:val="en" w:bidi="fa-IR"/>
        </w:rPr>
      </w:pPr>
    </w:p>
    <w:p w:rsidR="00A22822" w:rsidRPr="00606A71" w:rsidRDefault="00C64013" w:rsidP="00A22822">
      <w:pPr>
        <w:rPr>
          <w:rFonts w:asciiTheme="majorBidi" w:hAnsiTheme="majorBidi" w:cstheme="majorBidi"/>
          <w:color w:val="333333"/>
          <w:lang w:bidi="fa-IR"/>
        </w:rPr>
      </w:pPr>
      <w:r w:rsidRPr="00606A71">
        <w:rPr>
          <w:rFonts w:asciiTheme="majorBidi" w:hAnsiTheme="majorBidi" w:cstheme="majorBidi"/>
          <w:b/>
          <w:bCs/>
          <w:color w:val="333333"/>
          <w:lang w:bidi="fa-IR"/>
        </w:rPr>
        <w:t>Phone number</w:t>
      </w:r>
      <w:r w:rsidRPr="00606A71">
        <w:rPr>
          <w:rFonts w:asciiTheme="majorBidi" w:hAnsiTheme="majorBidi" w:cstheme="majorBidi"/>
          <w:color w:val="333333"/>
          <w:lang w:bidi="fa-IR"/>
        </w:rPr>
        <w:t>:</w:t>
      </w:r>
    </w:p>
    <w:p w:rsidR="00A22822" w:rsidRDefault="00A22822" w:rsidP="00A22822">
      <w:pPr>
        <w:rPr>
          <w:rFonts w:ascii="Georgia" w:hAnsi="Georgia" w:hint="cs"/>
          <w:color w:val="333333"/>
          <w:rtl/>
          <w:lang w:val="en" w:bidi="fa-IR"/>
        </w:rPr>
      </w:pPr>
    </w:p>
    <w:p w:rsidR="00A22822" w:rsidRPr="00A22822" w:rsidRDefault="00A22822" w:rsidP="00A22822">
      <w:pPr>
        <w:rPr>
          <w:rFonts w:ascii="Georgia" w:hAnsi="Georgia"/>
          <w:color w:val="333333"/>
          <w:lang w:bidi="fa-IR"/>
        </w:rPr>
      </w:pPr>
    </w:p>
    <w:p w:rsidR="00A22822" w:rsidRPr="00A22822" w:rsidRDefault="00A22822" w:rsidP="00A22822">
      <w:pPr>
        <w:rPr>
          <w:rFonts w:ascii="Georgia" w:hAnsi="Georgia" w:hint="cs"/>
          <w:color w:val="333333"/>
          <w:rtl/>
          <w:lang w:bidi="fa-IR"/>
        </w:rPr>
      </w:pPr>
    </w:p>
    <w:p w:rsidR="00A22822" w:rsidRDefault="00A22822">
      <w:pPr>
        <w:rPr>
          <w:rFonts w:ascii="Georgia" w:hAnsi="Georgia"/>
          <w:color w:val="333333"/>
        </w:rPr>
      </w:pPr>
    </w:p>
    <w:p w:rsidR="00A22822" w:rsidRDefault="00A22822">
      <w:pPr>
        <w:rPr>
          <w:rFonts w:ascii="Georgia" w:hAnsi="Georgia"/>
          <w:color w:val="333333"/>
        </w:rPr>
      </w:pPr>
    </w:p>
    <w:p w:rsidR="00FA3CBD" w:rsidRDefault="00FA3CBD"/>
    <w:sectPr w:rsidR="00FA3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66B72"/>
    <w:multiLevelType w:val="multilevel"/>
    <w:tmpl w:val="A58A1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6CE12C5"/>
    <w:multiLevelType w:val="multilevel"/>
    <w:tmpl w:val="77B86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CBD"/>
    <w:rsid w:val="001E4DAC"/>
    <w:rsid w:val="004C72E2"/>
    <w:rsid w:val="00606A71"/>
    <w:rsid w:val="007B2F7B"/>
    <w:rsid w:val="008542F2"/>
    <w:rsid w:val="009A4653"/>
    <w:rsid w:val="00A22822"/>
    <w:rsid w:val="00C64013"/>
    <w:rsid w:val="00E93D76"/>
    <w:rsid w:val="00FA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A3CBD"/>
    <w:rPr>
      <w:i/>
      <w:iCs/>
    </w:rPr>
  </w:style>
  <w:style w:type="table" w:customStyle="1" w:styleId="PlainTable4">
    <w:name w:val="Plain Table 4"/>
    <w:basedOn w:val="TableNormal"/>
    <w:uiPriority w:val="44"/>
    <w:rsid w:val="00A22822"/>
    <w:pPr>
      <w:spacing w:after="0" w:line="240" w:lineRule="auto"/>
    </w:pPr>
    <w:rPr>
      <w:rFonts w:eastAsia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A3CBD"/>
    <w:rPr>
      <w:i/>
      <w:iCs/>
    </w:rPr>
  </w:style>
  <w:style w:type="table" w:customStyle="1" w:styleId="PlainTable4">
    <w:name w:val="Plain Table 4"/>
    <w:basedOn w:val="TableNormal"/>
    <w:uiPriority w:val="44"/>
    <w:rsid w:val="00A22822"/>
    <w:pPr>
      <w:spacing w:after="0" w:line="240" w:lineRule="auto"/>
    </w:pPr>
    <w:rPr>
      <w:rFonts w:eastAsia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2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3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31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5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1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9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8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5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77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918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018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843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389947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2200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2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6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1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7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40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56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9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841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435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705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433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46762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71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0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2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0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561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62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834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921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80725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3232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9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85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36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0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0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8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161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07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487516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967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8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8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39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946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040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3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64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44848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3377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F5D116-3B5E-473D-8B6F-FD19442B8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eh</dc:creator>
  <cp:lastModifiedBy>Mahdieh</cp:lastModifiedBy>
  <cp:revision>4</cp:revision>
  <dcterms:created xsi:type="dcterms:W3CDTF">2019-04-11T17:16:00Z</dcterms:created>
  <dcterms:modified xsi:type="dcterms:W3CDTF">2019-04-11T18:34:00Z</dcterms:modified>
</cp:coreProperties>
</file>